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8"/>
          <w:szCs w:val="28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Multimedia Appendix 3:</w:t>
      </w:r>
      <w:r>
        <w:rPr>
          <w:rFonts w:hint="default" w:ascii="Times New Roman Regular" w:hAnsi="Times New Roman Regular" w:cs="Times New Roman Regular"/>
          <w:sz w:val="28"/>
          <w:szCs w:val="28"/>
        </w:rPr>
        <w:t xml:space="preserve"> Item Analysis</w:t>
      </w:r>
    </w:p>
    <w:bookmarkEnd w:id="0"/>
    <w:tbl>
      <w:tblPr>
        <w:tblStyle w:val="4"/>
        <w:tblW w:w="0" w:type="auto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855"/>
        <w:gridCol w:w="838"/>
        <w:gridCol w:w="1213"/>
        <w:gridCol w:w="3176"/>
        <w:gridCol w:w="1536"/>
        <w:gridCol w:w="1420"/>
        <w:gridCol w:w="2313"/>
        <w:gridCol w:w="963"/>
      </w:tblGrid>
      <w:tr>
        <w:tc>
          <w:tcPr>
            <w:tcW w:w="100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Critical ratio method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Correlation coefficient between the items and the total scor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Homogeneity test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Items failed to meet criteria</w:t>
            </w:r>
          </w:p>
        </w:tc>
        <w:tc>
          <w:tcPr>
            <w:tcW w:w="96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>
        <w:tc>
          <w:tcPr>
            <w:tcW w:w="1002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Critical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Corrected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Cronbach's α after deleting any ite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Communal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Factor loading</w:t>
            </w: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3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4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82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24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49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83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9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38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93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52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77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76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88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1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93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2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90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13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12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3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1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38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2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04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3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44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58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76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68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93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0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18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93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17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64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8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49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41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9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65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3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02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08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22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7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06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179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447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tem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69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Remain</w:t>
            </w:r>
          </w:p>
        </w:tc>
      </w:tr>
      <w:tr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3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0.4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0.4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≤0.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0.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0.4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c>
          <w:tcPr>
            <w:tcW w:w="14316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indicates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, and 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vertAlign w:val="superscript"/>
                <w14:ligatures w14:val="standardContextual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indicates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.01.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737314"/>
    <w:rsid w:val="2A73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uiPriority w:val="99"/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0:31:00Z</dcterms:created>
  <dc:creator>王欣欣</dc:creator>
  <cp:lastModifiedBy>王欣欣</cp:lastModifiedBy>
  <dcterms:modified xsi:type="dcterms:W3CDTF">2024-11-13T10:3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290DEA84917D1039E0F3467F2BB59D6_41</vt:lpwstr>
  </property>
</Properties>
</file>